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page" w:tblpX="1803" w:tblpY="2320"/>
        <w:tblW w:w="9497" w:type="dxa"/>
        <w:tblBorders>
          <w:top w:val="single" w:sz="8" w:space="0" w:color="auto"/>
          <w:bottom w:val="single" w:sz="4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1984"/>
        <w:gridCol w:w="2126"/>
        <w:gridCol w:w="992"/>
      </w:tblGrid>
      <w:tr w:rsidR="00A324E6" w14:paraId="28341513" w14:textId="77777777"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2AED68" w14:textId="77777777" w:rsidR="00A324E6" w:rsidRDefault="00E62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000000"/>
              <w:bottom w:val="nil"/>
            </w:tcBorders>
            <w:vAlign w:val="center"/>
          </w:tcPr>
          <w:p w14:paraId="2EE2961C" w14:textId="77777777" w:rsidR="00A324E6" w:rsidRDefault="00E62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OLE_LINK1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number</w:t>
            </w:r>
            <w:bookmarkEnd w:id="0"/>
          </w:p>
          <w:p w14:paraId="45A57628" w14:textId="77777777" w:rsidR="00A324E6" w:rsidRDefault="00E62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2327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B2A908" w14:textId="5DF30B8D" w:rsidR="00A324E6" w:rsidRDefault="00E62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ur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ry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history</w:t>
            </w:r>
          </w:p>
          <w:p w14:paraId="1C0B8335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69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bookmarkEnd w:id="1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B53FEE" w14:textId="14C56BB0" w:rsidR="00A324E6" w:rsidRDefault="00E62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ur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ry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history</w:t>
            </w:r>
          </w:p>
          <w:p w14:paraId="44623F5D" w14:textId="77777777" w:rsidR="00A324E6" w:rsidRDefault="00E62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63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25AB95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A324E6" w14:paraId="7B6DB333" w14:textId="77777777">
        <w:tc>
          <w:tcPr>
            <w:tcW w:w="2410" w:type="dxa"/>
            <w:tcBorders>
              <w:top w:val="single" w:sz="4" w:space="0" w:color="000000"/>
              <w:bottom w:val="nil"/>
            </w:tcBorders>
            <w:vAlign w:val="center"/>
          </w:tcPr>
          <w:p w14:paraId="7119383D" w14:textId="77777777" w:rsidR="00A324E6" w:rsidRDefault="00E621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nowing status of cancer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000000"/>
              <w:bottom w:val="nil"/>
            </w:tcBorders>
            <w:vAlign w:val="center"/>
          </w:tcPr>
          <w:p w14:paraId="6F8F8128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F5AC541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nil"/>
            </w:tcBorders>
            <w:vAlign w:val="center"/>
          </w:tcPr>
          <w:p w14:paraId="084E33D8" w14:textId="77777777" w:rsidR="00A324E6" w:rsidRDefault="00A324E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vAlign w:val="center"/>
          </w:tcPr>
          <w:p w14:paraId="3B27A83B" w14:textId="77777777" w:rsidR="00A324E6" w:rsidRDefault="00E62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324E6" w14:paraId="7E810AF0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A80AE94" w14:textId="77777777" w:rsidR="00A324E6" w:rsidRDefault="00E6217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know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5B631C3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6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.4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9A00969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.6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B95FFD9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.7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850798" w14:textId="77777777" w:rsidR="00A324E6" w:rsidRDefault="00A324E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324E6" w14:paraId="5033C171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78D8649" w14:textId="77777777" w:rsidR="00A324E6" w:rsidRDefault="00E6217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not know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B6563FA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5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BB95646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3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02F76D9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7EF3E3F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4E6" w14:paraId="31DED21B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C90DB9F" w14:textId="0B3BFEA0" w:rsidR="00A324E6" w:rsidRDefault="00783C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C465F39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2BFB5F3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FB3CD26" w14:textId="77777777" w:rsidR="00A324E6" w:rsidRDefault="00A324E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D1E22D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921</w:t>
            </w:r>
          </w:p>
        </w:tc>
      </w:tr>
      <w:tr w:rsidR="00A324E6" w14:paraId="673773A3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C2F3617" w14:textId="77777777" w:rsidR="00A324E6" w:rsidRDefault="00E6217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A3AF9DB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39016CE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9C7CB47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CE58F4" w14:textId="77777777" w:rsidR="00A324E6" w:rsidRDefault="00A324E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324E6" w14:paraId="07B690A2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55C1CBD" w14:textId="77777777" w:rsidR="00A324E6" w:rsidRDefault="00E6217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9C76769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3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.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1D6FE71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4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.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FEBD99E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8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.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6084E75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4E6" w14:paraId="35A5B369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1D75E30" w14:textId="77777777" w:rsidR="00A324E6" w:rsidRDefault="00E62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(years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E4507EB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94D89DA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EAE6BFA" w14:textId="77777777" w:rsidR="00A324E6" w:rsidRDefault="00A324E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471325B" w14:textId="77777777" w:rsidR="00A324E6" w:rsidRDefault="00E62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</w:tr>
      <w:tr w:rsidR="00A324E6" w14:paraId="596F1450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0E0A1C8" w14:textId="77777777" w:rsidR="00A324E6" w:rsidRDefault="00E62176">
            <w:pPr>
              <w:ind w:firstLineChars="74" w:firstLine="1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4AB38F1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7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7B453BD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BFD3980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0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93B40C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4E6" w14:paraId="7864CC26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56B26BE" w14:textId="77777777" w:rsidR="00A324E6" w:rsidRDefault="00E62176">
            <w:pPr>
              <w:ind w:firstLineChars="74" w:firstLine="1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ABA0D28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E9791F8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9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7C7BA25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0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3D2297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4E6" w14:paraId="63B8DC05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DF8D114" w14:textId="77777777" w:rsidR="00A324E6" w:rsidRDefault="00E62176">
            <w:pPr>
              <w:ind w:firstLineChars="74" w:firstLine="1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D79CF18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50ABBF7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7D9A9F4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459CA75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4E6" w14:paraId="17BAE5A7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5DD8CC6" w14:textId="77777777" w:rsidR="00A324E6" w:rsidRDefault="00E62176">
            <w:pPr>
              <w:ind w:firstLineChars="74" w:firstLine="1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F6E636A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8E8D165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6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6B5DB26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3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A4F0EA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4E6" w14:paraId="096559FB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808E452" w14:textId="77777777" w:rsidR="00A324E6" w:rsidRDefault="00E62176">
            <w:pPr>
              <w:ind w:firstLineChars="74" w:firstLine="1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7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82C27E3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102D9F4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57018BF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8720638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4E6" w14:paraId="5259634D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039982D" w14:textId="77777777" w:rsidR="00A324E6" w:rsidRDefault="00E62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stag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C8FAD59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EF9EF3E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55C1B67" w14:textId="77777777" w:rsidR="00A324E6" w:rsidRDefault="00A324E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9941E40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324E6" w14:paraId="3E7892AB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A4369F2" w14:textId="77777777" w:rsidR="00A324E6" w:rsidRDefault="00E6217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0- 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744551D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5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381F81A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C17CAA0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.6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C5130C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4E6" w14:paraId="50BC0D80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29F85C2" w14:textId="77777777" w:rsidR="00A324E6" w:rsidRDefault="00E62176">
            <w:pPr>
              <w:ind w:leftChars="100" w:left="740" w:hangingChars="250" w:hanging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I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CDB42F0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2A3B465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8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D4C8446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6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B7B3564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4E6" w14:paraId="28E66786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95ECEFA" w14:textId="77777777" w:rsidR="00A324E6" w:rsidRDefault="00E62176">
            <w:pPr>
              <w:ind w:leftChars="100" w:left="740" w:hangingChars="250" w:hanging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Ш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53720BE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EEFDD48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308FF33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3344E1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4E6" w14:paraId="247419AB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A1E35DB" w14:textId="77777777" w:rsidR="00A324E6" w:rsidRDefault="00E62176">
            <w:pPr>
              <w:ind w:leftChars="100" w:left="740" w:hangingChars="250" w:hanging="500"/>
              <w:rPr>
                <w:rFonts w:ascii="Times New Roman" w:eastAsia="Adobe Song Std L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ge </w:t>
            </w:r>
            <w:r>
              <w:rPr>
                <w:rFonts w:ascii="Times New Roman" w:eastAsia="Adobe Song Std L" w:hAnsi="Times New Roman" w:cs="Times New Roman"/>
                <w:sz w:val="20"/>
                <w:szCs w:val="20"/>
              </w:rPr>
              <w:t>Ⅳ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404D28C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80E2359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16EC2AE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2F73A3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4E6" w14:paraId="016FDF4D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5098CB7" w14:textId="77777777" w:rsidR="00A324E6" w:rsidRDefault="00E62176">
            <w:pPr>
              <w:ind w:leftChars="100" w:left="740" w:hangingChars="250" w:hanging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lassifie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A6808EC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.0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42B014D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7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0DDD053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9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8DC29D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4E6" w14:paraId="3E59A042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BD62D6B" w14:textId="77777777" w:rsidR="00A324E6" w:rsidRDefault="00E6217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agnostic yea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2992E4D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9920966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27F8E8F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28CCB22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4E6" w14:paraId="14B08320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F65D3B4" w14:textId="77777777" w:rsidR="00A324E6" w:rsidRDefault="00E62176">
            <w:pPr>
              <w:ind w:firstLineChars="133" w:firstLine="2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 before 200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0775E0E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E602BBC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8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A7A8D50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6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8BEA83" w14:textId="77777777" w:rsidR="00A324E6" w:rsidRDefault="00E62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324E6" w14:paraId="7347B3B9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2A32CCE" w14:textId="77777777" w:rsidR="00A324E6" w:rsidRDefault="00E62176">
            <w:pPr>
              <w:ind w:firstLineChars="133" w:firstLine="2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: 2007 - 20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8FAADEE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3EF6E29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.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361E78C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3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FCB8BB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4E6" w14:paraId="7EA2523D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0C6BF96" w14:textId="77777777" w:rsidR="00A324E6" w:rsidRDefault="00E62176">
            <w:pPr>
              <w:ind w:firstLineChars="133" w:firstLine="2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: 2012 - 201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3B0AF3E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8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4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C3F9785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EA4936C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.9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B8625D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4E6" w14:paraId="3F344DC6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439E0CD" w14:textId="77777777" w:rsidR="00A324E6" w:rsidRDefault="00E62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grad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B71EF04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CEB3E6D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7C6AA7E" w14:textId="77777777" w:rsidR="00A324E6" w:rsidRDefault="00A324E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87AE3E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324E6" w14:paraId="2A0E5161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498892F" w14:textId="77777777" w:rsidR="00A324E6" w:rsidRDefault="00E62176">
            <w:pPr>
              <w:ind w:firstLineChars="133" w:firstLine="2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grade hospita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AD3AB42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55E055B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30029A2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84A00D2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4E6" w14:paraId="42F636E9" w14:textId="77777777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254CEF5" w14:textId="77777777" w:rsidR="00A324E6" w:rsidRDefault="00E62176">
            <w:pPr>
              <w:ind w:firstLineChars="133" w:firstLine="2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 grade hospita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A9442E2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8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.2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4D67C37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.3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3684FF1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9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3CFB8ED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4E6" w14:paraId="4E07AF19" w14:textId="77777777"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7AA5682D" w14:textId="77777777" w:rsidR="00A324E6" w:rsidRDefault="00E62176">
            <w:pPr>
              <w:ind w:firstLineChars="133" w:firstLine="266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3062283"/>
            <w:r>
              <w:rPr>
                <w:rFonts w:ascii="Times New Roman" w:hAnsi="Times New Roman" w:cs="Times New Roman"/>
                <w:sz w:val="20"/>
                <w:szCs w:val="20"/>
              </w:rPr>
              <w:t>High grade hospital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369A76E4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3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5ECFDC12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3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.7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673A972C" w14:textId="77777777" w:rsidR="00A324E6" w:rsidRDefault="00E62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.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DC65DC2" w14:textId="77777777" w:rsidR="00A324E6" w:rsidRDefault="00A324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2"/>
    <w:p w14:paraId="17D520D6" w14:textId="1753FDAF" w:rsidR="00A324E6" w:rsidRDefault="0003017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4</w:t>
      </w:r>
      <w:r w:rsidR="00E62176">
        <w:rPr>
          <w:rFonts w:ascii="Times New Roman" w:hAnsi="Times New Roman" w:cs="Times New Roman"/>
          <w:b/>
          <w:bCs/>
          <w:sz w:val="20"/>
          <w:szCs w:val="20"/>
        </w:rPr>
        <w:t xml:space="preserve"> Demographic and clinical characteristics of patients with or without </w:t>
      </w:r>
      <w:r w:rsidR="00E62176">
        <w:rPr>
          <w:rFonts w:ascii="Times New Roman" w:hAnsi="Times New Roman" w:cs="Times New Roman" w:hint="eastAsia"/>
          <w:b/>
          <w:bCs/>
          <w:sz w:val="20"/>
          <w:szCs w:val="20"/>
        </w:rPr>
        <w:t>surg</w:t>
      </w:r>
      <w:r w:rsidR="00E62176">
        <w:rPr>
          <w:rFonts w:ascii="Times New Roman" w:hAnsi="Times New Roman" w:cs="Times New Roman"/>
          <w:b/>
          <w:bCs/>
          <w:sz w:val="20"/>
          <w:szCs w:val="20"/>
        </w:rPr>
        <w:t>ery</w:t>
      </w:r>
      <w:r w:rsidR="00E6217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history,</w:t>
      </w:r>
      <w:r w:rsidR="00E62176">
        <w:rPr>
          <w:rFonts w:ascii="Times New Roman" w:hAnsi="Times New Roman" w:cs="Times New Roman"/>
          <w:b/>
          <w:bCs/>
          <w:sz w:val="20"/>
          <w:szCs w:val="20"/>
        </w:rPr>
        <w:t xml:space="preserve"> n (%)</w:t>
      </w:r>
    </w:p>
    <w:p w14:paraId="6659618B" w14:textId="7406FAA3" w:rsidR="00A324E6" w:rsidRDefault="00E621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proofErr w:type="gramStart"/>
      <w:r>
        <w:rPr>
          <w:rFonts w:ascii="Times New Roman" w:hAnsi="Times New Roman" w:cs="Times New Roman"/>
          <w:sz w:val="20"/>
          <w:szCs w:val="20"/>
        </w:rPr>
        <w:t>overall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omparison of </w:t>
      </w:r>
      <w:r>
        <w:rPr>
          <w:rFonts w:ascii="Times New Roman" w:hAnsi="Times New Roman" w:cs="Times New Roman" w:hint="eastAsia"/>
          <w:sz w:val="20"/>
          <w:szCs w:val="20"/>
        </w:rPr>
        <w:t>surg</w:t>
      </w:r>
      <w:r>
        <w:rPr>
          <w:rFonts w:ascii="Times New Roman" w:hAnsi="Times New Roman" w:cs="Times New Roman"/>
          <w:sz w:val="20"/>
          <w:szCs w:val="20"/>
        </w:rPr>
        <w:t>ery</w:t>
      </w:r>
      <w:r>
        <w:rPr>
          <w:rFonts w:ascii="Times New Roman" w:hAnsi="Times New Roman" w:cs="Times New Roman" w:hint="eastAsia"/>
          <w:sz w:val="20"/>
          <w:szCs w:val="20"/>
        </w:rPr>
        <w:t xml:space="preserve"> history</w:t>
      </w:r>
      <w:r>
        <w:rPr>
          <w:rFonts w:ascii="Times New Roman" w:hAnsi="Times New Roman" w:cs="Times New Roman"/>
          <w:sz w:val="20"/>
          <w:szCs w:val="20"/>
        </w:rPr>
        <w:t xml:space="preserve"> by liner association chi-square in subgroups;</w:t>
      </w:r>
    </w:p>
    <w:p w14:paraId="0E000D5B" w14:textId="77777777" w:rsidR="00A324E6" w:rsidRDefault="00E621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>patients with unclear knowing status of cancer diagnosis were not included</w:t>
      </w:r>
      <w:r>
        <w:rPr>
          <w:rFonts w:ascii="Times New Roman" w:hAnsi="Times New Roman" w:cs="Times New Roman"/>
          <w:sz w:val="20"/>
          <w:szCs w:val="20"/>
        </w:rPr>
        <w:t>；</w:t>
      </w:r>
    </w:p>
    <w:p w14:paraId="330D1934" w14:textId="77777777" w:rsidR="00A324E6" w:rsidRDefault="00E621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>Diagnostic year 1 means those being diagnosed before 2006, 2 means those being diagnosed from 2007 to 2011, 3 mean those being diagnosed from 2012 to 2016.</w:t>
      </w:r>
    </w:p>
    <w:p w14:paraId="188C9BC3" w14:textId="77777777" w:rsidR="00A324E6" w:rsidRDefault="00A324E6"/>
    <w:p w14:paraId="65404055" w14:textId="77777777" w:rsidR="00A324E6" w:rsidRDefault="00A324E6"/>
    <w:p w14:paraId="6CF0FB6E" w14:textId="77777777" w:rsidR="00A324E6" w:rsidRDefault="00A324E6"/>
    <w:sectPr w:rsidR="00A324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 Song Std L">
    <w:altName w:val="﷽﷽﷽﷽﷽﷽﷽﷽c"/>
    <w:panose1 w:val="02020300000000000000"/>
    <w:charset w:val="80"/>
    <w:family w:val="roman"/>
    <w:notTrueType/>
    <w:pitch w:val="variable"/>
    <w:sig w:usb0="00000001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3EC1"/>
    <w:rsid w:val="0000186C"/>
    <w:rsid w:val="00030177"/>
    <w:rsid w:val="0007022F"/>
    <w:rsid w:val="00077C40"/>
    <w:rsid w:val="000C27A1"/>
    <w:rsid w:val="001E60AE"/>
    <w:rsid w:val="001F3C9C"/>
    <w:rsid w:val="002001BF"/>
    <w:rsid w:val="00202238"/>
    <w:rsid w:val="0023515C"/>
    <w:rsid w:val="002364BE"/>
    <w:rsid w:val="002C7820"/>
    <w:rsid w:val="002D003E"/>
    <w:rsid w:val="002D10A4"/>
    <w:rsid w:val="0030642A"/>
    <w:rsid w:val="003151BD"/>
    <w:rsid w:val="00322E1C"/>
    <w:rsid w:val="003B2A5C"/>
    <w:rsid w:val="004007C5"/>
    <w:rsid w:val="00423933"/>
    <w:rsid w:val="00472FE7"/>
    <w:rsid w:val="004A61C9"/>
    <w:rsid w:val="004E279D"/>
    <w:rsid w:val="004F7CFF"/>
    <w:rsid w:val="00513830"/>
    <w:rsid w:val="0058764A"/>
    <w:rsid w:val="005A4349"/>
    <w:rsid w:val="005E6802"/>
    <w:rsid w:val="006054D2"/>
    <w:rsid w:val="00635846"/>
    <w:rsid w:val="006637C6"/>
    <w:rsid w:val="00691FD5"/>
    <w:rsid w:val="006958D9"/>
    <w:rsid w:val="006A37A4"/>
    <w:rsid w:val="00704BDA"/>
    <w:rsid w:val="00747D92"/>
    <w:rsid w:val="007502C9"/>
    <w:rsid w:val="00783CF6"/>
    <w:rsid w:val="00792649"/>
    <w:rsid w:val="007D49BD"/>
    <w:rsid w:val="008363C8"/>
    <w:rsid w:val="0085750D"/>
    <w:rsid w:val="00875B92"/>
    <w:rsid w:val="008B15B1"/>
    <w:rsid w:val="0094682B"/>
    <w:rsid w:val="009E0E26"/>
    <w:rsid w:val="00A324E6"/>
    <w:rsid w:val="00A70A11"/>
    <w:rsid w:val="00A83016"/>
    <w:rsid w:val="00AA77CB"/>
    <w:rsid w:val="00B117E4"/>
    <w:rsid w:val="00B6053E"/>
    <w:rsid w:val="00BA47F8"/>
    <w:rsid w:val="00BA6453"/>
    <w:rsid w:val="00BE01A9"/>
    <w:rsid w:val="00D06CFE"/>
    <w:rsid w:val="00D93EC1"/>
    <w:rsid w:val="00E21F27"/>
    <w:rsid w:val="00E62176"/>
    <w:rsid w:val="00E93900"/>
    <w:rsid w:val="00EC4DEB"/>
    <w:rsid w:val="00F437CB"/>
    <w:rsid w:val="00F54A06"/>
    <w:rsid w:val="00F77020"/>
    <w:rsid w:val="00F80F6D"/>
    <w:rsid w:val="00F90649"/>
    <w:rsid w:val="00FA29AF"/>
    <w:rsid w:val="00FA64E5"/>
    <w:rsid w:val="00FB165C"/>
    <w:rsid w:val="00FC6069"/>
    <w:rsid w:val="29C42749"/>
    <w:rsid w:val="2FB35089"/>
    <w:rsid w:val="3074164C"/>
    <w:rsid w:val="35C56C9D"/>
    <w:rsid w:val="3CFC7D3B"/>
    <w:rsid w:val="46920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B81A9C5"/>
  <w15:docId w15:val="{A39DFED1-F6A9-B34F-A629-FDE8036BC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</w:style>
  <w:style w:type="paragraph" w:styleId="a4">
    <w:name w:val="Balloon Text"/>
    <w:basedOn w:val="a"/>
    <w:link w:val="a5"/>
    <w:uiPriority w:val="99"/>
    <w:semiHidden/>
    <w:unhideWhenUsed/>
    <w:qFormat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table" w:styleId="a6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5">
    <w:name w:val="批注框文本 字符"/>
    <w:basedOn w:val="a0"/>
    <w:link w:val="a4"/>
    <w:uiPriority w:val="99"/>
    <w:semiHidden/>
    <w:qFormat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henc@126.com</dc:creator>
  <cp:lastModifiedBy>hchenc@126.com</cp:lastModifiedBy>
  <cp:revision>7</cp:revision>
  <dcterms:created xsi:type="dcterms:W3CDTF">2021-03-21T07:17:00Z</dcterms:created>
  <dcterms:modified xsi:type="dcterms:W3CDTF">2021-06-04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